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21C" w:rsidRPr="00744FA9" w:rsidRDefault="0042021C" w:rsidP="004202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44FA9">
        <w:rPr>
          <w:rFonts w:ascii="Times New Roman" w:hAnsi="Times New Roman" w:cs="Times New Roman"/>
          <w:b/>
          <w:sz w:val="24"/>
          <w:szCs w:val="24"/>
          <w:lang w:val="en-GB"/>
        </w:rPr>
        <w:t>Electronic Supplementary Material</w:t>
      </w:r>
    </w:p>
    <w:p w:rsidR="0042021C" w:rsidRPr="00744FA9" w:rsidRDefault="0042021C" w:rsidP="0042021C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744FA9">
        <w:rPr>
          <w:rFonts w:ascii="Times New Roman" w:hAnsi="Times New Roman" w:cs="Times New Roman"/>
          <w:i/>
          <w:sz w:val="24"/>
          <w:szCs w:val="24"/>
          <w:lang w:val="en-GB"/>
        </w:rPr>
        <w:t>Table S1 – MEDLINE Complete Search Strategy</w:t>
      </w:r>
      <w:r w:rsidRPr="00774AF2">
        <w:rPr>
          <w:sz w:val="24"/>
          <w:szCs w:val="24"/>
          <w:lang w:val="en-GB"/>
        </w:rPr>
        <w:fldChar w:fldCharType="begin"/>
      </w:r>
      <w:r w:rsidRPr="00744FA9">
        <w:rPr>
          <w:sz w:val="24"/>
          <w:szCs w:val="24"/>
          <w:lang w:val="en-GB"/>
        </w:rPr>
        <w:instrText xml:space="preserve"> LINK </w:instrText>
      </w:r>
      <w:r>
        <w:rPr>
          <w:sz w:val="24"/>
          <w:szCs w:val="24"/>
          <w:lang w:val="en-GB"/>
        </w:rPr>
        <w:instrText xml:space="preserve">Excel.Sheet.12 "C:\\Cambridge\\Year 3\\Research\\Neurosurgery\\Trauma\\IVH\\Manuscript\\v12\\Search Strategy.xlsx" MEDLINE!R1C1:R31C5 </w:instrText>
      </w:r>
      <w:r w:rsidRPr="00744FA9">
        <w:rPr>
          <w:sz w:val="24"/>
          <w:szCs w:val="24"/>
          <w:lang w:val="en-GB"/>
        </w:rPr>
        <w:instrText xml:space="preserve">\a \f 4 \h  \* MERGEFORMAT </w:instrText>
      </w:r>
      <w:r w:rsidRPr="00774AF2">
        <w:rPr>
          <w:sz w:val="24"/>
          <w:szCs w:val="24"/>
          <w:lang w:val="en-GB"/>
        </w:rPr>
        <w:fldChar w:fldCharType="separate"/>
      </w:r>
    </w:p>
    <w:tbl>
      <w:tblPr>
        <w:tblW w:w="9540" w:type="dxa"/>
        <w:tblInd w:w="108" w:type="dxa"/>
        <w:tblLook w:val="04A0"/>
      </w:tblPr>
      <w:tblGrid>
        <w:gridCol w:w="1021"/>
        <w:gridCol w:w="2977"/>
        <w:gridCol w:w="1418"/>
        <w:gridCol w:w="3118"/>
        <w:gridCol w:w="1006"/>
      </w:tblGrid>
      <w:tr w:rsidR="0042021C" w:rsidRPr="00744FA9" w:rsidTr="00AB62D3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Search ID#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Search Term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Search Option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Last Run Via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Results</w:t>
            </w: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10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4 AND S8 AND S9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modes - Boolean/Phrase 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Interface -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EBSCOhost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Research Databases </w:t>
            </w:r>
          </w:p>
        </w:tc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140</w:t>
            </w: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Screen - Advanced Search 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Database - MEDLINE Complete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9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Ommaya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Reservoir* OR VAD OR Ventricular Access Device* OR Ventricular Reservoir* OR Subcutaneous Reservoir* OR VSGS OR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ubgaleal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Shunt* OR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Ventriculosubgaleal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Shunt*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modes - Boolean/Phrase 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Interface -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EBSCOhost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Research Databases </w:t>
            </w:r>
          </w:p>
        </w:tc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7,555</w:t>
            </w: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Screen - Advanced Search 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497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Database - MEDLINE Complete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8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5 OR S6 OR S7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modes - Boolean/Phrase 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Interface -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EBSCOhost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Research Databases </w:t>
            </w:r>
          </w:p>
        </w:tc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351,748</w:t>
            </w: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Screen - Advanced Search 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Database - MEDLINE Complete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7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Hemorrhage OR Hydrocephalus OR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Hemorrhag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* OR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Haemorrhag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* OR Hemorrhage OR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Intraventricular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OR </w:t>
            </w:r>
          </w:p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Intra Ventricular OR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Posthemorrhagic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Posthaemorrhagic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OR Post Hemorrhagic OR Post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Haemorrhagic</w:t>
            </w:r>
            <w:proofErr w:type="spellEnd"/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modes - Boolean/Phrase 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Interface -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EBSCOhost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Research Databases </w:t>
            </w:r>
          </w:p>
        </w:tc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351,748</w:t>
            </w: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Screen - Advanced Search 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71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Database - MEDLINE Complete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6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(MH "Hydrocephalus"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modes - Boolean/Phrase 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Interface -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EBSCOhost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Research Databases </w:t>
            </w:r>
          </w:p>
        </w:tc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18,514</w:t>
            </w: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Screen - Advanced Search 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Database - MEDLINE Complete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5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(MH "Hemorrhage"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modes - Boolean/Phrase 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Interface -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EBSCOhost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Research Databases </w:t>
            </w:r>
          </w:p>
        </w:tc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56,653</w:t>
            </w: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Screen - Advanced Search 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Database - MEDLINE Complete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4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1 OR S2 OR S3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modes - Boolean/Phrase 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Interface -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EBSCOhost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Research Databases </w:t>
            </w:r>
          </w:p>
        </w:tc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1,169,898</w:t>
            </w: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Screen - Advanced Search 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Database - MEDLINE Complete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3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Infant* or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Neonat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*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modes - Boolean/Phrase 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Interface -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EBSCOhost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Research Databases </w:t>
            </w:r>
          </w:p>
        </w:tc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1,169,898</w:t>
            </w: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Screen - Advanced Search 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Database - MEDLINE Complete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2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(MH "Infant, Newborn"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modes - Boolean/Phrase 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Interface -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EBSCOhost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Research Databases </w:t>
            </w:r>
          </w:p>
        </w:tc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504,413</w:t>
            </w: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Screen - Advanced Search 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Database - MEDLINE Complete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1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(MH "Infant"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modes - Boolean/Phrase 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Interface - </w:t>
            </w:r>
            <w:proofErr w:type="spellStart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EBSCOhost</w:t>
            </w:r>
            <w:proofErr w:type="spellEnd"/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Research Databases </w:t>
            </w:r>
          </w:p>
        </w:tc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652,932</w:t>
            </w: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Search Screen - Advanced Search 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42021C" w:rsidRPr="00744FA9" w:rsidTr="00AB62D3">
        <w:trPr>
          <w:trHeight w:val="300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744FA9">
              <w:rPr>
                <w:rFonts w:ascii="Times New Roman" w:eastAsia="Times New Roman" w:hAnsi="Times New Roman" w:cs="Times New Roman"/>
                <w:sz w:val="16"/>
                <w:szCs w:val="24"/>
              </w:rPr>
              <w:t>Database - MEDLINE Complete</w:t>
            </w:r>
          </w:p>
        </w:tc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21C" w:rsidRPr="00744FA9" w:rsidRDefault="0042021C" w:rsidP="00AB62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</w:tbl>
    <w:p w:rsidR="0042021C" w:rsidRPr="00744FA9" w:rsidRDefault="0042021C" w:rsidP="004202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4FA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232343" w:rsidRDefault="00232343"/>
    <w:sectPr w:rsidR="00232343" w:rsidSect="00232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2021C"/>
    <w:rsid w:val="00232343"/>
    <w:rsid w:val="0039709D"/>
    <w:rsid w:val="0042021C"/>
    <w:rsid w:val="005F52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21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afe</dc:creator>
  <cp:lastModifiedBy>mgrafe</cp:lastModifiedBy>
  <cp:revision>1</cp:revision>
  <dcterms:created xsi:type="dcterms:W3CDTF">2015-11-02T07:24:00Z</dcterms:created>
  <dcterms:modified xsi:type="dcterms:W3CDTF">2015-11-02T07:24:00Z</dcterms:modified>
</cp:coreProperties>
</file>